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DE45B" w14:textId="698B9CED" w:rsidR="00116D26" w:rsidRDefault="000513BA" w:rsidP="000513BA">
      <w:pPr>
        <w:rPr>
          <w:rFonts w:ascii="Times New Roman" w:hAnsi="Times New Roman" w:cs="Times New Roman"/>
        </w:rPr>
      </w:pPr>
      <w:r w:rsidRPr="00CB31D6">
        <w:rPr>
          <w:rFonts w:ascii="Times New Roman" w:hAnsi="Times New Roman" w:cs="Times New Roman"/>
          <w:b/>
          <w:bCs/>
        </w:rPr>
        <w:t>Supplementary Table 1:</w:t>
      </w:r>
      <w:r w:rsidRPr="00CB31D6">
        <w:rPr>
          <w:rFonts w:ascii="Times New Roman" w:hAnsi="Times New Roman" w:cs="Times New Roman"/>
        </w:rPr>
        <w:t xml:space="preserve"> </w:t>
      </w:r>
      <w:r w:rsidR="00735055" w:rsidRPr="00CB31D6">
        <w:rPr>
          <w:rFonts w:ascii="Times New Roman" w:hAnsi="Times New Roman" w:cs="Times New Roman"/>
        </w:rPr>
        <w:t>Medicare Health Outcomes Survey physical and me</w:t>
      </w:r>
      <w:r w:rsidR="005D04F7">
        <w:rPr>
          <w:rFonts w:ascii="Times New Roman" w:hAnsi="Times New Roman" w:cs="Times New Roman"/>
        </w:rPr>
        <w:t>n</w:t>
      </w:r>
      <w:r w:rsidR="00735055" w:rsidRPr="00CB31D6">
        <w:rPr>
          <w:rFonts w:ascii="Times New Roman" w:hAnsi="Times New Roman" w:cs="Times New Roman"/>
        </w:rPr>
        <w:t xml:space="preserve">tal component summary score </w:t>
      </w:r>
      <w:r w:rsidR="005D04F7">
        <w:rPr>
          <w:rFonts w:ascii="Times New Roman" w:hAnsi="Times New Roman" w:cs="Times New Roman"/>
        </w:rPr>
        <w:t xml:space="preserve">dominant </w:t>
      </w:r>
      <w:r w:rsidR="00735055" w:rsidRPr="00CB31D6">
        <w:rPr>
          <w:rFonts w:ascii="Times New Roman" w:hAnsi="Times New Roman" w:cs="Times New Roman"/>
        </w:rPr>
        <w:t xml:space="preserve">domains and their descriptions. </w:t>
      </w:r>
    </w:p>
    <w:p w14:paraId="6BBCFC91" w14:textId="77777777" w:rsidR="00CB31D6" w:rsidRDefault="00CB31D6" w:rsidP="000513BA">
      <w:pPr>
        <w:rPr>
          <w:rFonts w:ascii="Times New Roman" w:hAnsi="Times New Roman" w:cs="Times New Roman"/>
        </w:rPr>
      </w:pPr>
    </w:p>
    <w:p w14:paraId="3C9FDC79" w14:textId="727F9B36" w:rsidR="00CB31D6" w:rsidRPr="00CB31D6" w:rsidRDefault="00CB31D6" w:rsidP="000513BA">
      <w:pPr>
        <w:rPr>
          <w:rFonts w:ascii="Times New Roman" w:hAnsi="Times New Roman" w:cs="Times New Roman"/>
        </w:rPr>
      </w:pPr>
      <w:r w:rsidRPr="005D04F7">
        <w:rPr>
          <w:rFonts w:ascii="Times New Roman" w:hAnsi="Times New Roman" w:cs="Times New Roman"/>
          <w:b/>
          <w:bCs/>
        </w:rPr>
        <w:t>Source</w:t>
      </w:r>
      <w:r>
        <w:rPr>
          <w:rFonts w:ascii="Times New Roman" w:hAnsi="Times New Roman" w:cs="Times New Roman"/>
        </w:rPr>
        <w:t xml:space="preserve">: </w:t>
      </w:r>
      <w:r w:rsidR="005D04F7">
        <w:rPr>
          <w:rFonts w:ascii="Times New Roman" w:hAnsi="Times New Roman" w:cs="Times New Roman"/>
        </w:rPr>
        <w:t xml:space="preserve">National Committee for Quality Assurance. </w:t>
      </w:r>
      <w:r w:rsidR="005D04F7" w:rsidRPr="005D04F7">
        <w:rPr>
          <w:rFonts w:ascii="Times New Roman" w:hAnsi="Times New Roman" w:cs="Times New Roman"/>
        </w:rPr>
        <w:t>Healthcare Effectiveness Data and Information Set (HEDIS®) 20</w:t>
      </w:r>
      <w:r w:rsidR="005D04F7">
        <w:rPr>
          <w:rFonts w:ascii="Times New Roman" w:hAnsi="Times New Roman" w:cs="Times New Roman"/>
        </w:rPr>
        <w:t>20</w:t>
      </w:r>
      <w:r w:rsidR="005D04F7" w:rsidRPr="005D04F7">
        <w:rPr>
          <w:rFonts w:ascii="Times New Roman" w:hAnsi="Times New Roman" w:cs="Times New Roman"/>
        </w:rPr>
        <w:t xml:space="preserve"> Volume 6: Specifications for the Medicare Health Outcomes Survey. Washington, DC. 20</w:t>
      </w:r>
      <w:r w:rsidR="005D04F7">
        <w:rPr>
          <w:rFonts w:ascii="Times New Roman" w:hAnsi="Times New Roman" w:cs="Times New Roman"/>
        </w:rPr>
        <w:t>2</w:t>
      </w:r>
      <w:r w:rsidR="005D04F7" w:rsidRPr="005D04F7">
        <w:rPr>
          <w:rFonts w:ascii="Times New Roman" w:hAnsi="Times New Roman" w:cs="Times New Roman"/>
        </w:rPr>
        <w:t>0.</w:t>
      </w:r>
      <w:r w:rsidR="005D04F7">
        <w:rPr>
          <w:rFonts w:ascii="Times New Roman" w:hAnsi="Times New Roman" w:cs="Times New Roman"/>
        </w:rPr>
        <w:t xml:space="preserve"> </w:t>
      </w:r>
      <w:hyperlink r:id="rId5" w:history="1">
        <w:r w:rsidR="005D04F7" w:rsidRPr="00424D1D">
          <w:rPr>
            <w:rStyle w:val="Hyperlink"/>
            <w:rFonts w:ascii="Times New Roman" w:hAnsi="Times New Roman" w:cs="Times New Roman"/>
          </w:rPr>
          <w:t>https://hosonline.org/globalassets/hos-online/survey-administration/hos_hedis_volume6_2020.pdf</w:t>
        </w:r>
      </w:hyperlink>
      <w:r w:rsidR="005D04F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2179"/>
        <w:tblW w:w="8815" w:type="dxa"/>
        <w:tblLook w:val="04A0" w:firstRow="1" w:lastRow="0" w:firstColumn="1" w:lastColumn="0" w:noHBand="0" w:noVBand="1"/>
      </w:tblPr>
      <w:tblGrid>
        <w:gridCol w:w="2875"/>
        <w:gridCol w:w="5940"/>
      </w:tblGrid>
      <w:tr w:rsidR="00735055" w:rsidRPr="00CB31D6" w14:paraId="180B9F72" w14:textId="77777777" w:rsidTr="005A7EBC">
        <w:trPr>
          <w:trHeight w:val="1008"/>
        </w:trPr>
        <w:tc>
          <w:tcPr>
            <w:tcW w:w="8815" w:type="dxa"/>
            <w:gridSpan w:val="2"/>
            <w:shd w:val="clear" w:color="auto" w:fill="auto"/>
            <w:vAlign w:val="center"/>
          </w:tcPr>
          <w:p w14:paraId="683A1A30" w14:textId="4E7FB52E" w:rsidR="00735055" w:rsidRPr="00CB31D6" w:rsidRDefault="00735055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Physical Component Summary (PCS) Dominant Domains</w:t>
            </w:r>
          </w:p>
        </w:tc>
      </w:tr>
      <w:tr w:rsidR="00735055" w:rsidRPr="00CB31D6" w14:paraId="23FCC6ED" w14:textId="77777777" w:rsidTr="005A7EBC">
        <w:trPr>
          <w:trHeight w:val="1008"/>
        </w:trPr>
        <w:tc>
          <w:tcPr>
            <w:tcW w:w="2875" w:type="dxa"/>
            <w:shd w:val="clear" w:color="auto" w:fill="auto"/>
            <w:vAlign w:val="center"/>
          </w:tcPr>
          <w:p w14:paraId="10F0A37F" w14:textId="0127BFA5" w:rsidR="00735055" w:rsidRPr="00CB31D6" w:rsidRDefault="00735055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Physical Functioning</w:t>
            </w:r>
            <w:r w:rsidRPr="00CB31D6">
              <w:rPr>
                <w:rFonts w:ascii="Times New Roman" w:hAnsi="Times New Roman" w:cs="Times New Roman"/>
              </w:rPr>
              <w:t xml:space="preserve"> </w:t>
            </w:r>
            <w:r w:rsidR="0029102B" w:rsidRPr="00CB31D6">
              <w:rPr>
                <w:rFonts w:ascii="Times New Roman" w:hAnsi="Times New Roman" w:cs="Times New Roman"/>
              </w:rPr>
              <w:t xml:space="preserve">(Survey </w:t>
            </w:r>
            <w:r w:rsidR="00CB31D6" w:rsidRPr="00CB31D6">
              <w:rPr>
                <w:rFonts w:ascii="Times New Roman" w:hAnsi="Times New Roman" w:cs="Times New Roman"/>
              </w:rPr>
              <w:t>Questions</w:t>
            </w:r>
            <w:r w:rsidR="0029102B" w:rsidRPr="00CB31D6">
              <w:rPr>
                <w:rFonts w:ascii="Times New Roman" w:hAnsi="Times New Roman" w:cs="Times New Roman"/>
              </w:rPr>
              <w:t xml:space="preserve"> 2a, 2b)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3DBA0273" w14:textId="690440D0" w:rsidR="00735055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Two questions ask respondents to indicate the extent to which their health limits their physical activities.</w:t>
            </w:r>
          </w:p>
        </w:tc>
      </w:tr>
      <w:tr w:rsidR="00735055" w:rsidRPr="00CB31D6" w14:paraId="4B20C9E3" w14:textId="77777777" w:rsidTr="005A7EBC">
        <w:trPr>
          <w:trHeight w:val="1008"/>
        </w:trPr>
        <w:tc>
          <w:tcPr>
            <w:tcW w:w="2875" w:type="dxa"/>
            <w:shd w:val="clear" w:color="auto" w:fill="auto"/>
            <w:vAlign w:val="center"/>
          </w:tcPr>
          <w:p w14:paraId="258AE30D" w14:textId="77777777" w:rsidR="00735055" w:rsidRPr="00CB31D6" w:rsidRDefault="00735055" w:rsidP="005A7E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Role-Physical</w:t>
            </w:r>
          </w:p>
          <w:p w14:paraId="33684113" w14:textId="0811F1CE" w:rsidR="0029102B" w:rsidRPr="00CB31D6" w:rsidRDefault="0029102B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 xml:space="preserve">(Survey </w:t>
            </w:r>
            <w:r w:rsidR="00CB31D6" w:rsidRPr="00CB31D6">
              <w:rPr>
                <w:rFonts w:ascii="Times New Roman" w:hAnsi="Times New Roman" w:cs="Times New Roman"/>
              </w:rPr>
              <w:t>Questions</w:t>
            </w:r>
            <w:r w:rsidRPr="00CB31D6">
              <w:rPr>
                <w:rFonts w:ascii="Times New Roman" w:hAnsi="Times New Roman" w:cs="Times New Roman"/>
              </w:rPr>
              <w:t xml:space="preserve"> 3a, 3b)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14F6622B" w14:textId="65A88919" w:rsidR="00735055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Two questions ask respondents whether their physical health limits them in the kind of work or other usual activities they perform, in terms of time and performance.</w:t>
            </w:r>
          </w:p>
        </w:tc>
      </w:tr>
      <w:tr w:rsidR="00735055" w:rsidRPr="00CB31D6" w14:paraId="250C863F" w14:textId="77777777" w:rsidTr="005A7EBC">
        <w:trPr>
          <w:trHeight w:val="1008"/>
        </w:trPr>
        <w:tc>
          <w:tcPr>
            <w:tcW w:w="2875" w:type="dxa"/>
            <w:shd w:val="clear" w:color="auto" w:fill="auto"/>
            <w:vAlign w:val="center"/>
          </w:tcPr>
          <w:p w14:paraId="1E212089" w14:textId="77777777" w:rsidR="00735055" w:rsidRPr="00CB31D6" w:rsidRDefault="00735055" w:rsidP="005A7E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Bodily Pain</w:t>
            </w:r>
          </w:p>
          <w:p w14:paraId="43EDE122" w14:textId="249A51FC" w:rsidR="0029102B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(Survey Question 5)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6BA49C49" w14:textId="1F529BED" w:rsidR="00735055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One question asks respondents to indicate the extent to which pain interferes with the respondent’s normal activities.</w:t>
            </w:r>
          </w:p>
        </w:tc>
      </w:tr>
      <w:tr w:rsidR="00735055" w:rsidRPr="00CB31D6" w14:paraId="7D245DFA" w14:textId="77777777" w:rsidTr="005A7EBC">
        <w:trPr>
          <w:trHeight w:val="1008"/>
        </w:trPr>
        <w:tc>
          <w:tcPr>
            <w:tcW w:w="2875" w:type="dxa"/>
            <w:shd w:val="clear" w:color="auto" w:fill="auto"/>
            <w:vAlign w:val="center"/>
          </w:tcPr>
          <w:p w14:paraId="52FC72AA" w14:textId="77777777" w:rsidR="00735055" w:rsidRPr="00CB31D6" w:rsidRDefault="00735055" w:rsidP="005A7E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General Health</w:t>
            </w:r>
          </w:p>
          <w:p w14:paraId="6C86DDC0" w14:textId="3150AFB9" w:rsidR="00CB31D6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(Survey Question 1)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5330406C" w14:textId="4C2C6BD9" w:rsidR="00735055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One question asks respondents to rate their current, overall health status.</w:t>
            </w:r>
          </w:p>
        </w:tc>
      </w:tr>
      <w:tr w:rsidR="00735055" w:rsidRPr="00CB31D6" w14:paraId="7FCE9DFE" w14:textId="77777777" w:rsidTr="005A7EBC">
        <w:trPr>
          <w:trHeight w:val="1008"/>
        </w:trPr>
        <w:tc>
          <w:tcPr>
            <w:tcW w:w="8815" w:type="dxa"/>
            <w:gridSpan w:val="2"/>
            <w:shd w:val="clear" w:color="auto" w:fill="auto"/>
            <w:vAlign w:val="center"/>
          </w:tcPr>
          <w:p w14:paraId="57D0C97D" w14:textId="208E89A6" w:rsidR="00735055" w:rsidRPr="00CB31D6" w:rsidRDefault="00735055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Mental Component Summary (MCS) Dominant Domains</w:t>
            </w:r>
          </w:p>
        </w:tc>
      </w:tr>
      <w:tr w:rsidR="00735055" w:rsidRPr="00CB31D6" w14:paraId="4B7A0D66" w14:textId="77777777" w:rsidTr="005A7EBC">
        <w:trPr>
          <w:trHeight w:val="1008"/>
        </w:trPr>
        <w:tc>
          <w:tcPr>
            <w:tcW w:w="2875" w:type="dxa"/>
            <w:shd w:val="clear" w:color="auto" w:fill="auto"/>
            <w:vAlign w:val="center"/>
          </w:tcPr>
          <w:p w14:paraId="2D0EFA17" w14:textId="77777777" w:rsidR="00735055" w:rsidRPr="00CB31D6" w:rsidRDefault="00735055" w:rsidP="005A7E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Vitality</w:t>
            </w:r>
          </w:p>
          <w:p w14:paraId="34901475" w14:textId="5BCAB038" w:rsidR="00CB31D6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(Survey Questions 6b)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055FE8FE" w14:textId="3B705F5D" w:rsidR="00735055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One question asks respondents to rate their well-being by indicating how frequently they experience energy.</w:t>
            </w:r>
          </w:p>
        </w:tc>
      </w:tr>
      <w:tr w:rsidR="00735055" w:rsidRPr="00CB31D6" w14:paraId="4384A891" w14:textId="77777777" w:rsidTr="005A7EBC">
        <w:trPr>
          <w:trHeight w:val="1008"/>
        </w:trPr>
        <w:tc>
          <w:tcPr>
            <w:tcW w:w="2875" w:type="dxa"/>
            <w:shd w:val="clear" w:color="auto" w:fill="auto"/>
            <w:vAlign w:val="center"/>
          </w:tcPr>
          <w:p w14:paraId="66422F32" w14:textId="77777777" w:rsidR="00735055" w:rsidRPr="00CB31D6" w:rsidRDefault="00735055" w:rsidP="005A7E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Social Functioning</w:t>
            </w:r>
          </w:p>
          <w:p w14:paraId="2460D394" w14:textId="0FCA605A" w:rsidR="00CB31D6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(Survey Question 7)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208C5AD0" w14:textId="0660A5E3" w:rsidR="00735055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One question asks respondents to indicate limitations in social functioning that result specifically because of their health.</w:t>
            </w:r>
          </w:p>
        </w:tc>
      </w:tr>
      <w:tr w:rsidR="00CB31D6" w:rsidRPr="00CB31D6" w14:paraId="4E90A193" w14:textId="77777777" w:rsidTr="005A7EBC">
        <w:trPr>
          <w:trHeight w:val="1008"/>
        </w:trPr>
        <w:tc>
          <w:tcPr>
            <w:tcW w:w="2875" w:type="dxa"/>
            <w:shd w:val="clear" w:color="auto" w:fill="auto"/>
            <w:vAlign w:val="center"/>
          </w:tcPr>
          <w:p w14:paraId="6534F4FC" w14:textId="77777777" w:rsidR="00CB31D6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Role-Emotional</w:t>
            </w:r>
          </w:p>
          <w:p w14:paraId="7A1A5EB1" w14:textId="3BA74A87" w:rsidR="00CB31D6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1D6">
              <w:rPr>
                <w:rFonts w:ascii="Times New Roman" w:hAnsi="Times New Roman" w:cs="Times New Roman"/>
              </w:rPr>
              <w:t>(Survey Questions 4a, 4b)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60AFAD1A" w14:textId="4FE57FED" w:rsidR="00CB31D6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Two questions ask respondents if emotional problems have caused them to accomplish less in their work or other usual activities, in terms of time and performance.</w:t>
            </w:r>
          </w:p>
        </w:tc>
      </w:tr>
      <w:tr w:rsidR="00CB31D6" w:rsidRPr="00CB31D6" w14:paraId="35EC093C" w14:textId="77777777" w:rsidTr="005A7EBC">
        <w:trPr>
          <w:trHeight w:val="1008"/>
        </w:trPr>
        <w:tc>
          <w:tcPr>
            <w:tcW w:w="2875" w:type="dxa"/>
            <w:shd w:val="clear" w:color="auto" w:fill="auto"/>
            <w:vAlign w:val="center"/>
          </w:tcPr>
          <w:p w14:paraId="359FCCD2" w14:textId="77777777" w:rsidR="00CB31D6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1D6">
              <w:rPr>
                <w:rFonts w:ascii="Times New Roman" w:hAnsi="Times New Roman" w:cs="Times New Roman"/>
                <w:b/>
                <w:bCs/>
              </w:rPr>
              <w:t>Mental Health</w:t>
            </w:r>
          </w:p>
          <w:p w14:paraId="735C4C67" w14:textId="182CBA4E" w:rsidR="00CB31D6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(Survey Questions 6a, 6c)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164D7E1E" w14:textId="154D2568" w:rsidR="00CB31D6" w:rsidRPr="00CB31D6" w:rsidRDefault="00CB31D6" w:rsidP="005A7E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31D6">
              <w:rPr>
                <w:rFonts w:ascii="Times New Roman" w:hAnsi="Times New Roman" w:cs="Times New Roman"/>
              </w:rPr>
              <w:t>Two questions ask respondents how frequently they felt calm and peaceful, and how frequently they felt downhearted and blue.</w:t>
            </w:r>
          </w:p>
        </w:tc>
      </w:tr>
    </w:tbl>
    <w:p w14:paraId="36119DFF" w14:textId="49431A29" w:rsidR="000513BA" w:rsidRPr="00CB31D6" w:rsidRDefault="000513BA" w:rsidP="000513BA">
      <w:pPr>
        <w:rPr>
          <w:rFonts w:ascii="Times New Roman" w:hAnsi="Times New Roman" w:cs="Times New Roman"/>
        </w:rPr>
      </w:pPr>
    </w:p>
    <w:sectPr w:rsidR="000513BA" w:rsidRPr="00CB3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mer Med Info Assoc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13BA"/>
    <w:rsid w:val="000044FF"/>
    <w:rsid w:val="000513BA"/>
    <w:rsid w:val="00056B8B"/>
    <w:rsid w:val="00094CC7"/>
    <w:rsid w:val="001115D7"/>
    <w:rsid w:val="00116D26"/>
    <w:rsid w:val="00184FDD"/>
    <w:rsid w:val="001D6474"/>
    <w:rsid w:val="0029102B"/>
    <w:rsid w:val="00451053"/>
    <w:rsid w:val="004A7B53"/>
    <w:rsid w:val="00584344"/>
    <w:rsid w:val="005A7EBC"/>
    <w:rsid w:val="005D04F7"/>
    <w:rsid w:val="005E1B55"/>
    <w:rsid w:val="00611BF8"/>
    <w:rsid w:val="00636957"/>
    <w:rsid w:val="00691C20"/>
    <w:rsid w:val="00724A10"/>
    <w:rsid w:val="00735055"/>
    <w:rsid w:val="00854730"/>
    <w:rsid w:val="008A3714"/>
    <w:rsid w:val="008D16DA"/>
    <w:rsid w:val="0090275C"/>
    <w:rsid w:val="00924267"/>
    <w:rsid w:val="009C486D"/>
    <w:rsid w:val="009D5CBE"/>
    <w:rsid w:val="009F1CD9"/>
    <w:rsid w:val="00A60DC6"/>
    <w:rsid w:val="00B4064F"/>
    <w:rsid w:val="00B93B42"/>
    <w:rsid w:val="00CB31D6"/>
    <w:rsid w:val="00CE5BDB"/>
    <w:rsid w:val="00D73D2D"/>
    <w:rsid w:val="00D80B04"/>
    <w:rsid w:val="00E336B4"/>
    <w:rsid w:val="00E3497D"/>
    <w:rsid w:val="00ED0C2D"/>
    <w:rsid w:val="00FC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99442"/>
  <w15:chartTrackingRefBased/>
  <w15:docId w15:val="{C4058D1F-076E-6641-9B97-AC378E86F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13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51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513B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3B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513B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513B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D04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04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0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93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5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35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8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20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63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08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7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49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92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4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1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3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55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3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5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0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90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7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7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8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7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84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80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38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19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50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hosonline.org/globalassets/hos-online/survey-administration/hos_hedis_volume6_202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C1D928-6854-074F-867D-709F9163F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illah, Emna</dc:creator>
  <cp:keywords/>
  <dc:description/>
  <cp:lastModifiedBy>Bakillah, Emna</cp:lastModifiedBy>
  <cp:revision>2</cp:revision>
  <dcterms:created xsi:type="dcterms:W3CDTF">2023-12-12T16:30:00Z</dcterms:created>
  <dcterms:modified xsi:type="dcterms:W3CDTF">2023-12-12T16:30:00Z</dcterms:modified>
</cp:coreProperties>
</file>